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908" w:rsidRPr="006E3908" w:rsidRDefault="00EF0515" w:rsidP="006E3908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6E3908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6E3908" w:rsidRPr="006E390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E3908" w:rsidRPr="006E390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equences of siRNAS and shRNAs</w:t>
      </w:r>
    </w:p>
    <w:p w:rsidR="00891426" w:rsidRPr="006E3908" w:rsidRDefault="00891426"/>
    <w:tbl>
      <w:tblPr>
        <w:tblW w:w="10620" w:type="dxa"/>
        <w:tblLayout w:type="fixed"/>
        <w:tblLook w:val="04A0" w:firstRow="1" w:lastRow="0" w:firstColumn="1" w:lastColumn="0" w:noHBand="0" w:noVBand="1"/>
      </w:tblPr>
      <w:tblGrid>
        <w:gridCol w:w="3119"/>
        <w:gridCol w:w="7501"/>
      </w:tblGrid>
      <w:tr w:rsidR="003E48A4" w:rsidRPr="003E48A4" w:rsidTr="00B750CF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7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3E48A4" w:rsidRPr="003E48A4" w:rsidTr="00B750CF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NC-Sense</w:t>
            </w:r>
          </w:p>
        </w:tc>
        <w:tc>
          <w:tcPr>
            <w:tcW w:w="7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GGUGGAACAAUUGCUUUUAdTdT-3’</w:t>
            </w:r>
          </w:p>
        </w:tc>
      </w:tr>
      <w:tr w:rsidR="003E48A4" w:rsidRPr="003E48A4" w:rsidTr="00EF051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NC-Anti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UAAAAGCAAUUGUUCCACCdTdT-3’</w:t>
            </w:r>
          </w:p>
        </w:tc>
      </w:tr>
      <w:tr w:rsidR="003E48A4" w:rsidRPr="003E48A4" w:rsidTr="00EF051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PTPMT1-L-1#-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CUCAGCACAGUAGACAUGATT-3'</w:t>
            </w:r>
          </w:p>
        </w:tc>
      </w:tr>
      <w:tr w:rsidR="003E48A4" w:rsidRPr="003E48A4" w:rsidTr="00EF051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PTPMT1-L-1#-Anti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UCAUGUCUACUGUGCUGAGCCTT-3'</w:t>
            </w:r>
          </w:p>
        </w:tc>
      </w:tr>
      <w:tr w:rsidR="003E48A4" w:rsidRPr="003E48A4" w:rsidTr="00EF051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PTPMT1-L-2#-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GGUGGCAGCAUACCUGAUUCATT-3'</w:t>
            </w:r>
          </w:p>
        </w:tc>
      </w:tr>
      <w:tr w:rsidR="003E48A4" w:rsidRPr="003E48A4" w:rsidTr="00EF0515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-PTPMT1-L-2#-Anti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UGAAUCAGGUAUGCUGCCACCTT-3'</w:t>
            </w:r>
          </w:p>
        </w:tc>
      </w:tr>
      <w:tr w:rsidR="003E48A4" w:rsidRPr="003E48A4" w:rsidTr="00EF0515">
        <w:trPr>
          <w:trHeight w:val="8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NC-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ccggTTCCTGGAACAATTGCTTTTACTCGAGTAAAAGCAATTGTTCCAGGAATTTTTg-3’</w:t>
            </w:r>
          </w:p>
        </w:tc>
      </w:tr>
      <w:tr w:rsidR="003E48A4" w:rsidRPr="003E48A4" w:rsidTr="00EF0515">
        <w:trPr>
          <w:trHeight w:val="8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NC-Anti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aattcAAAAATTCCTGGAACAATTGCTTTTACTCGAGTAAAAGCAATTGTTCCAGGAA-3’</w:t>
            </w:r>
          </w:p>
        </w:tc>
      </w:tr>
      <w:tr w:rsidR="003E48A4" w:rsidRPr="003E48A4" w:rsidTr="00EF0515">
        <w:trPr>
          <w:trHeight w:val="8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SRSF1-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ccggGCTGATGTTTACCGAGATGGCCTCGAGGCCATCTCGGTAAACATCAGCtttttga-3'</w:t>
            </w:r>
          </w:p>
        </w:tc>
      </w:tr>
      <w:tr w:rsidR="003E48A4" w:rsidRPr="003E48A4" w:rsidTr="00EF0515">
        <w:trPr>
          <w:trHeight w:val="8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SRSF1-Antisense</w:t>
            </w:r>
          </w:p>
        </w:tc>
        <w:tc>
          <w:tcPr>
            <w:tcW w:w="7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aattcaaaaaGCTGATGTTTACCGAGATGGCCTCGAGGCCATCTCGGTAAACATCAGC-3'</w:t>
            </w:r>
          </w:p>
        </w:tc>
      </w:tr>
      <w:tr w:rsidR="003E48A4" w:rsidRPr="003E48A4" w:rsidTr="00B750CF">
        <w:trPr>
          <w:trHeight w:val="82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PTPMT1-L-Sense</w:t>
            </w:r>
          </w:p>
        </w:tc>
        <w:tc>
          <w:tcPr>
            <w:tcW w:w="7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ccggGGTGGCAGCATACCTGATTCACTCGAGTGAATCAGGTATGCTGCCACCtttttga-3’</w:t>
            </w:r>
          </w:p>
        </w:tc>
      </w:tr>
      <w:tr w:rsidR="003E48A4" w:rsidRPr="003E48A4" w:rsidTr="00B750CF">
        <w:trPr>
          <w:trHeight w:val="82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3E48A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-PTPMT1-L-Antisense</w:t>
            </w:r>
          </w:p>
        </w:tc>
        <w:tc>
          <w:tcPr>
            <w:tcW w:w="7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48A4" w:rsidRPr="003E48A4" w:rsidRDefault="003E48A4" w:rsidP="003E48A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48A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aattcaaaaaGGTGGCAGCATACCTGATTCACTCGAGTGAATCAGGTATGCTGCCACC-3’</w:t>
            </w:r>
          </w:p>
        </w:tc>
      </w:tr>
      <w:bookmarkEnd w:id="0"/>
    </w:tbl>
    <w:p w:rsidR="003E48A4" w:rsidRPr="003E48A4" w:rsidRDefault="003E48A4"/>
    <w:sectPr w:rsidR="003E48A4" w:rsidRPr="003E48A4" w:rsidSect="003E48A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3C28" w:rsidRDefault="00863C28" w:rsidP="00B750CF">
      <w:r>
        <w:separator/>
      </w:r>
    </w:p>
  </w:endnote>
  <w:endnote w:type="continuationSeparator" w:id="0">
    <w:p w:rsidR="00863C28" w:rsidRDefault="00863C28" w:rsidP="00B75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3C28" w:rsidRDefault="00863C28" w:rsidP="00B750CF">
      <w:r>
        <w:separator/>
      </w:r>
    </w:p>
  </w:footnote>
  <w:footnote w:type="continuationSeparator" w:id="0">
    <w:p w:rsidR="00863C28" w:rsidRDefault="00863C28" w:rsidP="00B75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020"/>
    <w:rsid w:val="003E48A4"/>
    <w:rsid w:val="00410020"/>
    <w:rsid w:val="006E3908"/>
    <w:rsid w:val="00863C28"/>
    <w:rsid w:val="00891426"/>
    <w:rsid w:val="00B750CF"/>
    <w:rsid w:val="00EF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B43A7A-5D2E-4D61-BC79-13B6F420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0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3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小南</dc:creator>
  <cp:keywords/>
  <dc:description/>
  <cp:lastModifiedBy>向小南</cp:lastModifiedBy>
  <cp:revision>3</cp:revision>
  <dcterms:created xsi:type="dcterms:W3CDTF">2020-11-10T14:38:00Z</dcterms:created>
  <dcterms:modified xsi:type="dcterms:W3CDTF">2020-11-10T14:57:00Z</dcterms:modified>
</cp:coreProperties>
</file>